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B17" w:rsidRPr="000C5D4F" w:rsidRDefault="00021B17" w:rsidP="00021B17">
      <w:pPr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1C7192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proofErr w:type="spellStart"/>
      <w:r w:rsidR="00F05FA1">
        <w:rPr>
          <w:rFonts w:ascii="Times New Roman" w:hAnsi="Times New Roman"/>
          <w:b/>
          <w:sz w:val="20"/>
          <w:szCs w:val="20"/>
          <w:lang w:val="en-GB"/>
        </w:rPr>
        <w:t>S1</w:t>
      </w:r>
      <w:r w:rsidRPr="001C7192">
        <w:rPr>
          <w:rFonts w:ascii="Times New Roman" w:hAnsi="Times New Roman"/>
          <w:b/>
          <w:sz w:val="20"/>
          <w:szCs w:val="20"/>
          <w:lang w:val="en-GB"/>
        </w:rPr>
        <w:t>A</w:t>
      </w:r>
      <w:proofErr w:type="spellEnd"/>
      <w:r w:rsidRPr="001C7192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proofErr w:type="gramStart"/>
      <w:r w:rsidRPr="001C7192">
        <w:rPr>
          <w:rFonts w:ascii="Times New Roman" w:hAnsi="Times New Roman"/>
          <w:sz w:val="20"/>
          <w:szCs w:val="20"/>
          <w:lang w:val="en-GB"/>
        </w:rPr>
        <w:t xml:space="preserve">Theoretical knowledge about stroke </w:t>
      </w:r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directly after training and at 6 months.</w:t>
      </w:r>
      <w:proofErr w:type="gramEnd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08"/>
        <w:gridCol w:w="1560"/>
        <w:gridCol w:w="1440"/>
        <w:gridCol w:w="837"/>
        <w:gridCol w:w="1276"/>
        <w:gridCol w:w="1418"/>
        <w:gridCol w:w="850"/>
      </w:tblGrid>
      <w:tr w:rsidR="00021B17" w:rsidRPr="000C5D4F" w:rsidTr="00863521">
        <w:tc>
          <w:tcPr>
            <w:tcW w:w="2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PR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 only, directly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after </w:t>
            </w:r>
            <w:r w:rsidR="00DA025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br/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(n=587)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385741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eb course + CPR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, directly after (n=645)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PR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 only, after 6 months (n=549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021B17" w:rsidRPr="000C5D4F" w:rsidRDefault="00021B17" w:rsidP="00385741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eb course + CPR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 after 6 months (n=575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roke - pain one side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2 (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CB105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05 (4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CB105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23 (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4 (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CB105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67 (2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CB105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71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5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76 (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CB105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64 (25)</w:t>
            </w:r>
            <w:r w:rsidR="00B060AA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CB105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13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67 (29)</w:t>
            </w:r>
            <w:r w:rsidR="00761600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5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9 (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8277D4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roke - pain in both sides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97 (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5 (2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21122C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4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8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65 (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11 (4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21122C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6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71 (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96 (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91 (30)</w:t>
            </w:r>
            <w:r w:rsidR="00B060AA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5 (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6 (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9 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8 (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 4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8277D4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roke - weak in one side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060AA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2 (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03 (6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A" w:rsidRPr="008277D4" w:rsidRDefault="0021122C" w:rsidP="00B060AA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60 (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B060AA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66 (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B060AA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8 (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97 (1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A" w:rsidRPr="008277D4" w:rsidRDefault="0021122C" w:rsidP="00B060AA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2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B060AA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8 (8)</w:t>
            </w:r>
            <w:r w:rsidR="008464EB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B060AA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5 (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8 (21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A" w:rsidRPr="008277D4" w:rsidRDefault="0021122C" w:rsidP="00B060A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3 (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B060AA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61 (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2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7 (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8277D4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roke - weak in both sides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060AA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3 (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4 (2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A" w:rsidRPr="008277D4" w:rsidRDefault="0021122C" w:rsidP="00B060AA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4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B060AA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97 (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B060AA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40 (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94 (4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A" w:rsidRPr="008277D4" w:rsidRDefault="0021122C" w:rsidP="00B060AA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3 (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B060AA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9 (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25</w:t>
            </w:r>
          </w:p>
        </w:tc>
      </w:tr>
      <w:tr w:rsidR="00B060AA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0C5D4F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7 (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8 (2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A" w:rsidRPr="008277D4" w:rsidRDefault="0021122C" w:rsidP="00B060A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060AA" w:rsidRPr="008277D4" w:rsidRDefault="00B060A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8 (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B060AA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9 (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60AA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7 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9 (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roke – symptoms slowly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832BD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72 (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41 (2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832BD" w:rsidRPr="008277D4" w:rsidRDefault="0021122C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8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4832BD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96 (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4832BD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1 (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18 (4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832BD" w:rsidRPr="008277D4" w:rsidRDefault="0021122C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1 (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9 (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5706DC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4832BD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60 (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21122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7 (27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832BD" w:rsidRPr="008277D4" w:rsidRDefault="0021122C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6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4832BD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90 (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4 (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9 (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roke – symptom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quickly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832BD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20 (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13 (6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832BD" w:rsidRPr="008277D4" w:rsidRDefault="008464EB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19 (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4832BD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75 (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4832BD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9 (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9 (1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832BD" w:rsidRPr="008277D4" w:rsidRDefault="008464EB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4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4832BD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4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5706DC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4832BD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0C5D4F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97 (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5 (21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832BD" w:rsidRPr="008277D4" w:rsidRDefault="008464EB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832BD" w:rsidRPr="008277D4" w:rsidRDefault="004832B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2 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4832BD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6 (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2BD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1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8 (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roke - slurred speech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94 (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72 (8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98 (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94 (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5 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3 (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835D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6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4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EA42B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6 (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4 (8)</w:t>
            </w:r>
            <w:r w:rsidR="004832BD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1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8464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7 (12)</w:t>
            </w:r>
            <w:r w:rsidR="00EA42B5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8464E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2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6 (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863521"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5934B6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ean total score for strok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5934B6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2.7 (2.0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8277D4" w:rsidRDefault="005934B6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3.8 (1.8)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B17" w:rsidRPr="008277D4" w:rsidRDefault="005934B6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21B17" w:rsidRPr="008277D4" w:rsidRDefault="005934B6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.8 (1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1B17" w:rsidRPr="008277D4" w:rsidRDefault="005934B6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.2 (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1B17" w:rsidRPr="008277D4" w:rsidRDefault="005934B6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</w:tbl>
    <w:p w:rsidR="00186C1D" w:rsidRPr="00AF3C6B" w:rsidRDefault="00186C1D" w:rsidP="00186C1D">
      <w:pPr>
        <w:rPr>
          <w:rFonts w:ascii="Times New Roman" w:eastAsia="SimSun" w:hAnsi="Times New Roman"/>
          <w:color w:val="000000"/>
          <w:sz w:val="18"/>
          <w:szCs w:val="18"/>
          <w:lang w:val="en-GB"/>
        </w:rPr>
      </w:pPr>
      <w:r w:rsidRPr="00186C1D">
        <w:rPr>
          <w:rFonts w:ascii="Times New Roman" w:hAnsi="Times New Roman"/>
          <w:color w:val="000000" w:themeColor="text1"/>
          <w:sz w:val="20"/>
          <w:szCs w:val="20"/>
          <w:lang w:val="en-US"/>
        </w:rPr>
        <w:t>R</w:t>
      </w:r>
      <w:proofErr w:type="spellStart"/>
      <w:r w:rsidR="00021B17"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esults</w:t>
      </w:r>
      <w:proofErr w:type="spellEnd"/>
      <w:r w:rsidR="00021B17"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are </w:t>
      </w:r>
      <w:r w:rsidR="00021B17"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presented </w:t>
      </w:r>
      <w:r w:rsidR="00385741"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as </w:t>
      </w:r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>n (%)</w:t>
      </w:r>
      <w:r w:rsidR="00021B17"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or mean (SD). Differences in proportions between groups were analysed </w:t>
      </w:r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with regression within </w:t>
      </w:r>
      <w:proofErr w:type="gramStart"/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>Generalized</w:t>
      </w:r>
      <w:proofErr w:type="gramEnd"/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estimation equations. Differences in total score between intervention groups were analysed by mixed models linear test</w:t>
      </w:r>
      <w:r w:rsidR="000A38B7"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>.</w:t>
      </w:r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Pr="008277D4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-</w:t>
      </w:r>
      <w:r w:rsidR="00021B17"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values &lt;0.05 were considered statistically significant. </w:t>
      </w:r>
      <w:proofErr w:type="gramStart"/>
      <w:r w:rsidR="00021B17"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>NS, not significant.</w:t>
      </w:r>
      <w:proofErr w:type="gramEnd"/>
      <w:r w:rsidR="00021B17"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Correct answer is highlighted in </w:t>
      </w:r>
      <w:r w:rsidR="00021B17"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green. All numbers are rounded to the nearest integer</w:t>
      </w:r>
      <w:r w:rsidR="00385741">
        <w:rPr>
          <w:rFonts w:ascii="Times New Roman" w:hAnsi="Times New Roman"/>
          <w:color w:val="000000" w:themeColor="text1"/>
          <w:sz w:val="20"/>
          <w:szCs w:val="20"/>
          <w:lang w:val="en-GB"/>
        </w:rPr>
        <w:t>.</w:t>
      </w:r>
    </w:p>
    <w:p w:rsidR="00186C1D" w:rsidRPr="00186C1D" w:rsidRDefault="00021B17" w:rsidP="00863521">
      <w:pPr>
        <w:rPr>
          <w:b/>
          <w:color w:val="000000" w:themeColor="text1"/>
          <w:sz w:val="17"/>
          <w:szCs w:val="17"/>
          <w:lang w:val="en-GB"/>
        </w:rPr>
      </w:pPr>
      <w:r w:rsidRPr="000C5D4F">
        <w:rPr>
          <w:b/>
          <w:color w:val="000000" w:themeColor="text1"/>
          <w:sz w:val="17"/>
          <w:szCs w:val="17"/>
          <w:lang w:val="en-GB"/>
        </w:rPr>
        <w:br w:type="page"/>
      </w:r>
    </w:p>
    <w:p w:rsidR="00021B17" w:rsidRPr="000C5D4F" w:rsidRDefault="00021B17" w:rsidP="00021B17">
      <w:pPr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0C5D4F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lastRenderedPageBreak/>
        <w:t xml:space="preserve">Table </w:t>
      </w:r>
      <w:proofErr w:type="spellStart"/>
      <w:r w:rsidR="00F05FA1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S1</w:t>
      </w:r>
      <w:r w:rsidRPr="000C5D4F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B</w:t>
      </w:r>
      <w:proofErr w:type="spellEnd"/>
      <w:r w:rsidRPr="000C5D4F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 xml:space="preserve">. </w:t>
      </w:r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Theoretical knowledge about AMI directly after training and at 6 months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35"/>
        <w:gridCol w:w="1417"/>
        <w:gridCol w:w="1418"/>
        <w:gridCol w:w="850"/>
        <w:gridCol w:w="1418"/>
        <w:gridCol w:w="1417"/>
        <w:gridCol w:w="851"/>
      </w:tblGrid>
      <w:tr w:rsidR="00021B17" w:rsidRPr="000C5D4F" w:rsidTr="00DA025D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PR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training only, directly after </w:t>
            </w:r>
            <w:r w:rsidR="00DA025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br/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=58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385741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eb course + CPR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, directly after (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=645)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385741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PR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 only, after 6 months (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=549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eb course + CPR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,  after 6 months (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=57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021B17" w:rsidRPr="008277D4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MI- pain in right a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186C1D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186C1D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43E7B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E7B" w:rsidRPr="000C5D4F" w:rsidRDefault="00C43E7B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E7B" w:rsidRPr="000C5D4F" w:rsidRDefault="00C43E7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2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E7B" w:rsidRPr="008277D4" w:rsidRDefault="00C43E7B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0 (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3E7B" w:rsidRPr="008277D4" w:rsidRDefault="00F770DA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3E7B" w:rsidRPr="008277D4" w:rsidRDefault="00C43E7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0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3E7B" w:rsidRPr="008277D4" w:rsidRDefault="00C43E7B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0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3E7B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C43E7B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E7B" w:rsidRPr="000C5D4F" w:rsidRDefault="00C43E7B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E7B" w:rsidRPr="000C5D4F" w:rsidRDefault="00C43E7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5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E7B" w:rsidRPr="008277D4" w:rsidRDefault="00C43E7B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4 (38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3E7B" w:rsidRPr="008277D4" w:rsidRDefault="00C43E7B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3E7B" w:rsidRPr="008277D4" w:rsidRDefault="00C43E7B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9 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3E7B" w:rsidRPr="008277D4" w:rsidRDefault="00C43E7B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8 (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3E7B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21 (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13 (33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6 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7 (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9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8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8277D4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MI- pain in left  a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90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2 (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99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6 (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C7417F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1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0 (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7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95 (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17 (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17 (34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9 (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4 (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9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6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MI- chest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95 (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68 (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08 (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82 (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2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7 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5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9 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9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F770D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6 (9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2 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4 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1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&lt;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8277D4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MI – pain in right le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9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8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2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0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1 (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55 (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8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66 (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27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27 (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4 (35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5 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69 (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0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8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8277D4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MI – pain in left le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5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4 (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6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0 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7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45 (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3 (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6 (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24 (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9 (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6 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69 (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1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7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MI - back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2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5 (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3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90 (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7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6 (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2 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47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12 (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7 (35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70 (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8 (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21</w:t>
            </w:r>
          </w:p>
        </w:tc>
      </w:tr>
      <w:tr w:rsidR="00F770DA" w:rsidRPr="000C5D4F" w:rsidTr="00DA025D">
        <w:trPr>
          <w:trHeight w:val="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6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7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5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MI – abdominal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6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94 (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2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43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8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0 (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135 (2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4 (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23 (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5 (35) 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78 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8 (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0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6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MI - heada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6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98 (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7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0 (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75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19 (34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72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5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26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99 (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2 (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6 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0 (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7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6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MI - naus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7 (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47 (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7 (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2 (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F770DA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5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4 (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2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9 (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0</w:t>
            </w:r>
          </w:p>
        </w:tc>
      </w:tr>
      <w:tr w:rsidR="00F770DA" w:rsidRPr="000C5D4F" w:rsidTr="00DA025D">
        <w:trPr>
          <w:trHeight w:val="7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67 (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7 (32)</w:t>
            </w:r>
            <w:r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6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4 (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</w:tr>
      <w:tr w:rsidR="00F770DA" w:rsidRPr="000C5D4F" w:rsidTr="00DA025D">
        <w:trPr>
          <w:trHeight w:val="7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8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7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770DA" w:rsidRPr="00186C1D" w:rsidTr="00DA025D">
        <w:trPr>
          <w:trHeight w:val="74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ean total score AM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70DA" w:rsidRPr="000C5D4F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.5 (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.0 (2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2.6 (2.0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.9 (1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0DA" w:rsidRPr="008277D4" w:rsidRDefault="00F770DA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0.008 </w:t>
            </w:r>
          </w:p>
        </w:tc>
      </w:tr>
    </w:tbl>
    <w:p w:rsidR="00021B17" w:rsidRPr="00186C1D" w:rsidRDefault="00186C1D" w:rsidP="00863521">
      <w:pPr>
        <w:rPr>
          <w:rFonts w:ascii="Times New Roman" w:eastAsia="SimSun" w:hAnsi="Times New Roman"/>
          <w:color w:val="000000"/>
          <w:sz w:val="18"/>
          <w:szCs w:val="18"/>
          <w:lang w:val="en-GB"/>
        </w:rPr>
      </w:pPr>
      <w:r w:rsidRPr="00186C1D">
        <w:rPr>
          <w:rFonts w:ascii="Times New Roman" w:hAnsi="Times New Roman"/>
          <w:color w:val="000000" w:themeColor="text1"/>
          <w:sz w:val="20"/>
          <w:szCs w:val="20"/>
          <w:lang w:val="en-US"/>
        </w:rPr>
        <w:t>R</w:t>
      </w:r>
      <w:proofErr w:type="spellStart"/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esults</w:t>
      </w:r>
      <w:proofErr w:type="spellEnd"/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are presented as n (%) or mean (SD). Differences in proportions between groups were analysed with </w:t>
      </w:r>
      <w:r w:rsidRPr="008277D4">
        <w:rPr>
          <w:rFonts w:ascii="Times New Roman" w:eastAsia="SimSun" w:hAnsi="Times New Roman"/>
          <w:color w:val="000000" w:themeColor="text1"/>
          <w:sz w:val="20"/>
          <w:szCs w:val="20"/>
          <w:lang w:val="en-GB"/>
        </w:rPr>
        <w:t xml:space="preserve">regression within </w:t>
      </w:r>
      <w:proofErr w:type="gramStart"/>
      <w:r w:rsidRPr="008277D4">
        <w:rPr>
          <w:rFonts w:ascii="Times New Roman" w:eastAsia="SimSun" w:hAnsi="Times New Roman"/>
          <w:color w:val="000000" w:themeColor="text1"/>
          <w:sz w:val="20"/>
          <w:szCs w:val="20"/>
          <w:lang w:val="en-GB"/>
        </w:rPr>
        <w:t>Generalized</w:t>
      </w:r>
      <w:proofErr w:type="gramEnd"/>
      <w:r w:rsidRPr="008277D4">
        <w:rPr>
          <w:rFonts w:ascii="Times New Roman" w:eastAsia="SimSun" w:hAnsi="Times New Roman"/>
          <w:color w:val="000000" w:themeColor="text1"/>
          <w:sz w:val="20"/>
          <w:szCs w:val="20"/>
          <w:lang w:val="en-GB"/>
        </w:rPr>
        <w:t xml:space="preserve"> estimation equations. Differences in total score between intervention groups were analysed by</w:t>
      </w:r>
      <w:r w:rsidRPr="008277D4">
        <w:rPr>
          <w:rFonts w:ascii="Arial" w:eastAsia="SimSun" w:hAnsi="Arial" w:cs="Arial"/>
          <w:color w:val="000000" w:themeColor="text1"/>
          <w:sz w:val="20"/>
          <w:szCs w:val="20"/>
          <w:lang w:val="en-GB"/>
        </w:rPr>
        <w:t xml:space="preserve"> </w:t>
      </w:r>
      <w:r w:rsidR="000A38B7" w:rsidRPr="008277D4">
        <w:rPr>
          <w:rFonts w:ascii="Times New Roman" w:eastAsia="SimSun" w:hAnsi="Times New Roman"/>
          <w:color w:val="000000" w:themeColor="text1"/>
          <w:sz w:val="20"/>
          <w:szCs w:val="20"/>
          <w:lang w:val="en-GB"/>
        </w:rPr>
        <w:t>mixed models linear test</w:t>
      </w:r>
      <w:r w:rsidRPr="008277D4">
        <w:rPr>
          <w:rFonts w:ascii="Times New Roman" w:eastAsia="SimSun" w:hAnsi="Times New Roman"/>
          <w:color w:val="000000" w:themeColor="text1"/>
          <w:sz w:val="20"/>
          <w:szCs w:val="20"/>
          <w:lang w:val="en-GB"/>
        </w:rPr>
        <w:t>.</w:t>
      </w:r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Pr="008277D4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-</w:t>
      </w:r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values &lt;0.05 were considered statistically significant. </w:t>
      </w:r>
      <w:proofErr w:type="gramStart"/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>NS, not significant.</w:t>
      </w:r>
      <w:proofErr w:type="gramEnd"/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Correct </w:t>
      </w:r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answer is highlighted in green. All numbers are rounded to the nearest integer</w:t>
      </w:r>
      <w:r>
        <w:rPr>
          <w:rFonts w:ascii="Times New Roman" w:hAnsi="Times New Roman"/>
          <w:color w:val="000000" w:themeColor="text1"/>
          <w:sz w:val="20"/>
          <w:szCs w:val="20"/>
          <w:lang w:val="en-GB"/>
        </w:rPr>
        <w:t>.</w:t>
      </w:r>
      <w:r w:rsidR="00021B17" w:rsidRPr="000C5D4F">
        <w:rPr>
          <w:rFonts w:ascii="Times New Roman" w:hAnsi="Times New Roman"/>
          <w:color w:val="000000" w:themeColor="text1"/>
          <w:sz w:val="18"/>
          <w:szCs w:val="18"/>
          <w:lang w:val="en-GB"/>
        </w:rPr>
        <w:br w:type="page"/>
      </w:r>
    </w:p>
    <w:p w:rsidR="00021B17" w:rsidRPr="000C5D4F" w:rsidRDefault="00021B17" w:rsidP="00021B17">
      <w:pPr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0C5D4F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lastRenderedPageBreak/>
        <w:t xml:space="preserve">Table </w:t>
      </w:r>
      <w:proofErr w:type="spellStart"/>
      <w:r w:rsidR="00F05FA1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S1</w:t>
      </w:r>
      <w:r w:rsidRPr="000C5D4F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C</w:t>
      </w:r>
      <w:proofErr w:type="spellEnd"/>
      <w:r w:rsidRPr="000C5D4F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 xml:space="preserve">. </w:t>
      </w:r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Theoretical knowledge about </w:t>
      </w:r>
      <w:r w:rsidR="008E3AD1"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li</w:t>
      </w:r>
      <w:r w:rsidR="008E3AD1">
        <w:rPr>
          <w:rFonts w:ascii="Times New Roman" w:hAnsi="Times New Roman"/>
          <w:color w:val="000000" w:themeColor="text1"/>
          <w:sz w:val="20"/>
          <w:szCs w:val="20"/>
          <w:lang w:val="en-GB"/>
        </w:rPr>
        <w:t>festyle</w:t>
      </w:r>
      <w:r w:rsidR="008E3AD1"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="008E3AD1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factors </w:t>
      </w:r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directly after training and at 6 months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35"/>
        <w:gridCol w:w="1417"/>
        <w:gridCol w:w="1418"/>
        <w:gridCol w:w="850"/>
        <w:gridCol w:w="1418"/>
        <w:gridCol w:w="1417"/>
        <w:gridCol w:w="992"/>
      </w:tblGrid>
      <w:tr w:rsidR="00021B17" w:rsidRPr="000C5D4F" w:rsidTr="00DA025D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PR</w:t>
            </w:r>
            <w:r w:rsidR="00DA025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 only, directly after</w:t>
            </w:r>
            <w:r w:rsidR="00DA025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A025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br/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DA025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=58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eb course + CPR</w:t>
            </w:r>
            <w:r w:rsidR="00DA025D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, directly after (</w:t>
            </w:r>
            <w:r w:rsidR="00DA025D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=645)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DA025D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PR</w:t>
            </w:r>
            <w:r w:rsidR="00DA025D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 only, after 6 months</w:t>
            </w:r>
          </w:p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DA025D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=549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eb course + CPR</w:t>
            </w:r>
            <w:r w:rsidR="00DA025D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aining, after 6 months (</w:t>
            </w:r>
            <w:r w:rsidR="00DA025D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=57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DA025D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021B17" w:rsidRPr="000C5D4F" w:rsidTr="00DA025D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gular exerci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97 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59 (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2608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49 (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94 (68)</w:t>
            </w:r>
            <w:r w:rsidR="00A2608E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9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7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2608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6 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95 (16)</w:t>
            </w:r>
            <w:r w:rsidR="00A2608E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3E2C66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07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4 (7)</w:t>
            </w:r>
            <w:r w:rsidR="00F0760C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2608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0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6 (15)</w:t>
            </w:r>
            <w:r w:rsidR="00A2608E"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42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4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5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5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2 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0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2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78 (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04 (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69 (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22 (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A2608E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4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4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6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1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0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5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8277D4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DA025D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</w:t>
            </w:r>
            <w:r w:rsidR="00021B17"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t fruits or vegetable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da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73 (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07 (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56 (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15 (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021B17" w:rsidRPr="000C5D4F" w:rsidTr="00DA025D">
        <w:trPr>
          <w:trHeight w:val="7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6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5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7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6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70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8 (3)</w:t>
            </w:r>
            <w:r w:rsidR="00E441F3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2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4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55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8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5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aily use of compu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7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8 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5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4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33 (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64 (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45 (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88 (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0D1CCC">
        <w:trPr>
          <w:trHeight w:val="14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05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56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85 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3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9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2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7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ating fish 2</w:t>
            </w:r>
            <w:r w:rsidR="008E3AD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 times/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83 (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77 (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06 (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79 (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9 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2 (3)</w:t>
            </w:r>
            <w:r w:rsidR="00033E0E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1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9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35072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7 (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40 (6)</w:t>
            </w:r>
            <w:r w:rsidR="00AF1957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08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7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8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6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veryday exerc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highlight w:val="green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76 (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99 (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66 (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25 (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7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8 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5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12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5E7F62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on</w:t>
            </w:r>
            <w:r w:rsidR="0038574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70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AF1957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4 (4)</w:t>
            </w:r>
            <w:r w:rsidR="00033E0E" w:rsidRPr="008277D4">
              <w:rPr>
                <w:rFonts w:ascii="Times New Roman" w:hAnsi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AF195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64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2F3155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38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2F3155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16</w:t>
            </w: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021B17"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24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  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1B17" w:rsidRPr="000C5D4F" w:rsidTr="00DA025D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Mean total score </w:t>
            </w:r>
            <w:r w:rsidR="008E3AD1"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L</w:t>
            </w:r>
            <w:r w:rsidR="008E3AD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0C5D4F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C5D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.5 (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5.4 (1.2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.2 (1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.4 (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1B17" w:rsidRPr="008277D4" w:rsidRDefault="00021B17" w:rsidP="00DA025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277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</w:tbl>
    <w:p w:rsidR="00186C1D" w:rsidRPr="00186C1D" w:rsidRDefault="00186C1D" w:rsidP="00186C1D">
      <w:pPr>
        <w:rPr>
          <w:rFonts w:ascii="Times New Roman" w:hAnsi="Times New Roman"/>
          <w:color w:val="FF0000"/>
          <w:sz w:val="20"/>
          <w:szCs w:val="20"/>
          <w:lang w:val="en-GB"/>
        </w:rPr>
      </w:pPr>
      <w:r w:rsidRPr="00186C1D">
        <w:rPr>
          <w:rFonts w:ascii="Times New Roman" w:hAnsi="Times New Roman"/>
          <w:color w:val="000000" w:themeColor="text1"/>
          <w:sz w:val="20"/>
          <w:szCs w:val="20"/>
          <w:lang w:val="en-US"/>
        </w:rPr>
        <w:t>R</w:t>
      </w:r>
      <w:proofErr w:type="spellStart"/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esults</w:t>
      </w:r>
      <w:proofErr w:type="spellEnd"/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are presented </w:t>
      </w:r>
      <w:r>
        <w:rPr>
          <w:rFonts w:ascii="Times New Roman" w:hAnsi="Times New Roman"/>
          <w:color w:val="000000" w:themeColor="text1"/>
          <w:sz w:val="20"/>
          <w:szCs w:val="20"/>
          <w:lang w:val="en-GB"/>
        </w:rPr>
        <w:t>as</w:t>
      </w:r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n </w:t>
      </w:r>
      <w:r w:rsidRPr="00186C1D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(%) or mean </w:t>
      </w:r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(SD). </w:t>
      </w:r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Differences in proportions between groups were analysed with </w:t>
      </w:r>
      <w:r w:rsidRPr="008277D4">
        <w:rPr>
          <w:rFonts w:ascii="Times New Roman" w:eastAsia="SimSun" w:hAnsi="Times New Roman"/>
          <w:color w:val="000000" w:themeColor="text1"/>
          <w:sz w:val="20"/>
          <w:szCs w:val="20"/>
          <w:lang w:val="en-GB"/>
        </w:rPr>
        <w:t xml:space="preserve">regression within </w:t>
      </w:r>
      <w:proofErr w:type="gramStart"/>
      <w:r w:rsidRPr="008277D4">
        <w:rPr>
          <w:rFonts w:ascii="Times New Roman" w:eastAsia="SimSun" w:hAnsi="Times New Roman"/>
          <w:color w:val="000000" w:themeColor="text1"/>
          <w:sz w:val="20"/>
          <w:szCs w:val="20"/>
          <w:lang w:val="en-GB"/>
        </w:rPr>
        <w:t>Generalized</w:t>
      </w:r>
      <w:proofErr w:type="gramEnd"/>
      <w:r w:rsidRPr="008277D4">
        <w:rPr>
          <w:rFonts w:ascii="Times New Roman" w:eastAsia="SimSun" w:hAnsi="Times New Roman"/>
          <w:color w:val="000000" w:themeColor="text1"/>
          <w:sz w:val="20"/>
          <w:szCs w:val="20"/>
          <w:lang w:val="en-GB"/>
        </w:rPr>
        <w:t xml:space="preserve"> estimation equations. Differences in total score between intervention groups were analysed by</w:t>
      </w:r>
      <w:r w:rsidRPr="008277D4">
        <w:rPr>
          <w:rFonts w:ascii="Arial" w:eastAsia="SimSun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8277D4">
        <w:rPr>
          <w:rFonts w:ascii="Times New Roman" w:eastAsia="SimSun" w:hAnsi="Times New Roman"/>
          <w:color w:val="000000" w:themeColor="text1"/>
          <w:sz w:val="20"/>
          <w:szCs w:val="20"/>
          <w:lang w:val="en-GB"/>
        </w:rPr>
        <w:t>mixed models linear test.</w:t>
      </w:r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Pr="008277D4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-</w:t>
      </w:r>
      <w:r w:rsidRPr="008277D4">
        <w:rPr>
          <w:rFonts w:ascii="Times New Roman" w:hAnsi="Times New Roman"/>
          <w:color w:val="000000" w:themeColor="text1"/>
          <w:sz w:val="20"/>
          <w:szCs w:val="20"/>
          <w:lang w:val="en-GB"/>
        </w:rPr>
        <w:t>values &lt;0</w:t>
      </w:r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.05 were considered statistically significant. </w:t>
      </w:r>
      <w:proofErr w:type="gramStart"/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NS, not significant.</w:t>
      </w:r>
      <w:proofErr w:type="gramEnd"/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Correct answer is highlighted in green. All numbers are ro</w:t>
      </w:r>
      <w:bookmarkStart w:id="0" w:name="_GoBack"/>
      <w:bookmarkEnd w:id="0"/>
      <w:r w:rsidRPr="000C5D4F">
        <w:rPr>
          <w:rFonts w:ascii="Times New Roman" w:hAnsi="Times New Roman"/>
          <w:color w:val="000000" w:themeColor="text1"/>
          <w:sz w:val="20"/>
          <w:szCs w:val="20"/>
          <w:lang w:val="en-GB"/>
        </w:rPr>
        <w:t>unded to the nearest integer</w:t>
      </w:r>
      <w:r>
        <w:rPr>
          <w:rFonts w:ascii="Times New Roman" w:hAnsi="Times New Roman"/>
          <w:color w:val="000000" w:themeColor="text1"/>
          <w:sz w:val="20"/>
          <w:szCs w:val="20"/>
          <w:lang w:val="en-GB"/>
        </w:rPr>
        <w:t>.</w:t>
      </w:r>
    </w:p>
    <w:sectPr w:rsidR="00186C1D" w:rsidRPr="00186C1D" w:rsidSect="00F05FA1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70DA" w:rsidRDefault="00F770DA" w:rsidP="00021B17">
      <w:r>
        <w:separator/>
      </w:r>
    </w:p>
  </w:endnote>
  <w:endnote w:type="continuationSeparator" w:id="0">
    <w:p w:rsidR="00F770DA" w:rsidRDefault="00F770DA" w:rsidP="00021B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70DA" w:rsidRDefault="00F770DA" w:rsidP="00021B17">
      <w:r>
        <w:separator/>
      </w:r>
    </w:p>
  </w:footnote>
  <w:footnote w:type="continuationSeparator" w:id="0">
    <w:p w:rsidR="00F770DA" w:rsidRDefault="00F770DA" w:rsidP="00021B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70DA" w:rsidRPr="00021B17" w:rsidRDefault="00F770DA" w:rsidP="00021B17">
    <w:pPr>
      <w:rPr>
        <w:b/>
        <w:sz w:val="20"/>
        <w:szCs w:val="20"/>
        <w:lang w:val="en-GB"/>
      </w:rPr>
    </w:pPr>
    <w:r w:rsidRPr="001C7192">
      <w:rPr>
        <w:rFonts w:ascii="Times New Roman" w:hAnsi="Times New Roman"/>
        <w:b/>
        <w:sz w:val="20"/>
        <w:szCs w:val="20"/>
        <w:lang w:val="en-GB"/>
      </w:rPr>
      <w:t>Supplementary file 3</w:t>
    </w:r>
    <w:r>
      <w:rPr>
        <w:rFonts w:ascii="Times New Roman" w:hAnsi="Times New Roman"/>
        <w:sz w:val="20"/>
        <w:szCs w:val="20"/>
        <w:lang w:val="en-GB"/>
      </w:rPr>
      <w:t>.</w:t>
    </w:r>
    <w:r>
      <w:rPr>
        <w:rFonts w:ascii="Times New Roman" w:hAnsi="Times New Roman"/>
        <w:sz w:val="20"/>
        <w:szCs w:val="20"/>
        <w:lang w:val="en-GB"/>
      </w:rPr>
      <w:tab/>
    </w:r>
    <w:r>
      <w:rPr>
        <w:rFonts w:ascii="Times New Roman" w:hAnsi="Times New Roman"/>
        <w:sz w:val="20"/>
        <w:szCs w:val="20"/>
        <w:lang w:val="en-GB"/>
      </w:rPr>
      <w:tab/>
    </w:r>
    <w:r>
      <w:rPr>
        <w:rFonts w:ascii="Times New Roman" w:hAnsi="Times New Roman"/>
        <w:sz w:val="20"/>
        <w:szCs w:val="20"/>
        <w:lang w:val="en-GB"/>
      </w:rPr>
      <w:tab/>
    </w:r>
    <w:r>
      <w:rPr>
        <w:rFonts w:ascii="Times New Roman" w:hAnsi="Times New Roman"/>
        <w:sz w:val="20"/>
        <w:szCs w:val="20"/>
        <w:lang w:val="en-GB"/>
      </w:rPr>
      <w:tab/>
    </w:r>
    <w:r>
      <w:rPr>
        <w:rFonts w:ascii="Times New Roman" w:hAnsi="Times New Roman"/>
        <w:sz w:val="20"/>
        <w:szCs w:val="20"/>
        <w:lang w:val="en-GB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AD0E14"/>
    <w:multiLevelType w:val="hybridMultilevel"/>
    <w:tmpl w:val="77E403DE"/>
    <w:lvl w:ilvl="0" w:tplc="041D0001">
      <w:start w:val="1"/>
      <w:numFmt w:val="bullet"/>
      <w:lvlText w:val=""/>
      <w:lvlJc w:val="left"/>
      <w:pPr>
        <w:ind w:left="975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69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1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3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5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7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9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1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3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OB">
    <w15:presenceInfo w15:providerId="None" w15:userId="LO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2"/>
  </w:docVars>
  <w:rsids>
    <w:rsidRoot w:val="00DD02D4"/>
    <w:rsid w:val="00021B17"/>
    <w:rsid w:val="00026621"/>
    <w:rsid w:val="00033E0E"/>
    <w:rsid w:val="000835D5"/>
    <w:rsid w:val="000902B9"/>
    <w:rsid w:val="000A38B7"/>
    <w:rsid w:val="000C1653"/>
    <w:rsid w:val="000D1CCC"/>
    <w:rsid w:val="00164D9C"/>
    <w:rsid w:val="00186C1D"/>
    <w:rsid w:val="0021122C"/>
    <w:rsid w:val="002144C7"/>
    <w:rsid w:val="002F3155"/>
    <w:rsid w:val="002F6B29"/>
    <w:rsid w:val="00350725"/>
    <w:rsid w:val="00353D5D"/>
    <w:rsid w:val="00385741"/>
    <w:rsid w:val="003D2578"/>
    <w:rsid w:val="003E2C66"/>
    <w:rsid w:val="0041659C"/>
    <w:rsid w:val="004656E7"/>
    <w:rsid w:val="004832BD"/>
    <w:rsid w:val="00534CAF"/>
    <w:rsid w:val="005706DC"/>
    <w:rsid w:val="005934B6"/>
    <w:rsid w:val="005B6352"/>
    <w:rsid w:val="005E7F62"/>
    <w:rsid w:val="00664F5A"/>
    <w:rsid w:val="006B32B8"/>
    <w:rsid w:val="00730CFC"/>
    <w:rsid w:val="00754A3B"/>
    <w:rsid w:val="00761600"/>
    <w:rsid w:val="007E05F5"/>
    <w:rsid w:val="008277D4"/>
    <w:rsid w:val="00830B19"/>
    <w:rsid w:val="008464EB"/>
    <w:rsid w:val="00863521"/>
    <w:rsid w:val="008E3AD1"/>
    <w:rsid w:val="008E6135"/>
    <w:rsid w:val="008F43A8"/>
    <w:rsid w:val="00970D20"/>
    <w:rsid w:val="00A2608E"/>
    <w:rsid w:val="00AC5A16"/>
    <w:rsid w:val="00AF1957"/>
    <w:rsid w:val="00B060AA"/>
    <w:rsid w:val="00C01164"/>
    <w:rsid w:val="00C43E7B"/>
    <w:rsid w:val="00C7417F"/>
    <w:rsid w:val="00CB105A"/>
    <w:rsid w:val="00D33491"/>
    <w:rsid w:val="00DA025D"/>
    <w:rsid w:val="00DC6FCD"/>
    <w:rsid w:val="00DD02D4"/>
    <w:rsid w:val="00E06686"/>
    <w:rsid w:val="00E441F3"/>
    <w:rsid w:val="00E74870"/>
    <w:rsid w:val="00EA42B5"/>
    <w:rsid w:val="00EE0B9C"/>
    <w:rsid w:val="00F05FA1"/>
    <w:rsid w:val="00F0760C"/>
    <w:rsid w:val="00F223B2"/>
    <w:rsid w:val="00F47BFA"/>
    <w:rsid w:val="00F770DA"/>
    <w:rsid w:val="00F8283E"/>
    <w:rsid w:val="00FB2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B17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21B17"/>
    <w:pPr>
      <w:tabs>
        <w:tab w:val="center" w:pos="4536"/>
        <w:tab w:val="right" w:pos="9072"/>
      </w:tabs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HeaderChar">
    <w:name w:val="Header Char"/>
    <w:basedOn w:val="DefaultParagraphFont"/>
    <w:link w:val="Header"/>
    <w:rsid w:val="00021B17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021B17"/>
  </w:style>
  <w:style w:type="paragraph" w:styleId="Footer">
    <w:name w:val="footer"/>
    <w:basedOn w:val="Normal"/>
    <w:link w:val="FooterChar"/>
    <w:uiPriority w:val="99"/>
    <w:unhideWhenUsed/>
    <w:rsid w:val="00021B1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1B17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7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74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B17"/>
    <w:pPr>
      <w:spacing w:after="0" w:line="240" w:lineRule="auto"/>
    </w:pPr>
    <w:rPr>
      <w:rFonts w:ascii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rsid w:val="00021B17"/>
    <w:pPr>
      <w:tabs>
        <w:tab w:val="center" w:pos="4536"/>
        <w:tab w:val="right" w:pos="9072"/>
      </w:tabs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SidhuvudChar">
    <w:name w:val="Sidhuvud Char"/>
    <w:basedOn w:val="Standardstycketeckensnitt"/>
    <w:link w:val="Sidhuvud"/>
    <w:rsid w:val="00021B17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021B17"/>
  </w:style>
  <w:style w:type="paragraph" w:styleId="Sidfot">
    <w:name w:val="footer"/>
    <w:basedOn w:val="Normal"/>
    <w:link w:val="SidfotChar"/>
    <w:uiPriority w:val="99"/>
    <w:unhideWhenUsed/>
    <w:rsid w:val="00021B1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21B17"/>
    <w:rPr>
      <w:rFonts w:ascii="Calibri" w:hAnsi="Calibri" w:cs="Times New Roma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85741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857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46170D-8D1F-4E97-B3F9-78185AE8C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595</Words>
  <Characters>5906</Characters>
  <Application>Microsoft Office Word</Application>
  <DocSecurity>0</DocSecurity>
  <Lines>984</Lines>
  <Paragraphs>83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i Östergötland</Company>
  <LinksUpToDate>false</LinksUpToDate>
  <CharactersWithSpaces>6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d Anette</dc:creator>
  <cp:lastModifiedBy>LAMIRA</cp:lastModifiedBy>
  <cp:revision>8</cp:revision>
  <dcterms:created xsi:type="dcterms:W3CDTF">2017-05-23T10:35:00Z</dcterms:created>
  <dcterms:modified xsi:type="dcterms:W3CDTF">2017-09-08T16:01:00Z</dcterms:modified>
</cp:coreProperties>
</file>